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20"/>
          <w:tab w:val="right" w:pos="15398" w:leader="none"/>
        </w:tabs>
        <w:rPr>
          <w:rStyle w:val="StrongEmphasis"/>
          <w:rFonts w:ascii="Lucida Sans" w:hAnsi="Lucida Sans" w:cs="Lucida Sans"/>
        </w:rPr>
      </w:pPr>
      <w:r>
        <w:rPr>
          <w:rStyle w:val="StrongEmphasis"/>
          <w:rFonts w:cs="Lucida Sans" w:ascii="Lucida Sans" w:hAnsi="Lucida Sans"/>
          <w:sz w:val="32"/>
          <w:szCs w:val="32"/>
        </w:rPr>
        <w:t>PRISMA-P 2015 Checklist</w:t>
        <w:tab/>
      </w:r>
    </w:p>
    <w:p>
      <w:pPr>
        <w:pStyle w:val="Heading1"/>
        <w:rPr>
          <w:rStyle w:val="Articlecitationvolume"/>
          <w:rFonts w:ascii="Lucida Sans" w:hAnsi="Lucida Sans" w:cs="Lucida Sans"/>
          <w:b/>
          <w:b/>
          <w:sz w:val="22"/>
          <w:szCs w:val="22"/>
        </w:rPr>
      </w:pPr>
      <w:r>
        <w:rPr>
          <w:rStyle w:val="StrongEmphasis"/>
          <w:rFonts w:cs="Lucida Sans" w:ascii="Lucida Sans" w:hAnsi="Lucida Sans"/>
          <w:b/>
          <w:sz w:val="22"/>
          <w:szCs w:val="22"/>
        </w:rPr>
        <w:t>This checklist has been adapted for use with systematic review protocol submissions to BioMed Central journals from Table 3 in Moher D et al</w:t>
      </w:r>
      <w:r>
        <w:rPr>
          <w:rStyle w:val="StrongEmphasis"/>
          <w:rFonts w:cs="Lucida Sans" w:ascii="Lucida Sans" w:hAnsi="Lucida Sans"/>
          <w:b w:val="false"/>
          <w:sz w:val="22"/>
          <w:szCs w:val="22"/>
        </w:rPr>
        <w:t xml:space="preserve">: </w:t>
      </w:r>
      <w:r>
        <w:rPr>
          <w:rFonts w:cs="Lucida Sans" w:ascii="Lucida Sans" w:hAnsi="Lucida Sans"/>
          <w:b w:val="false"/>
          <w:sz w:val="22"/>
          <w:szCs w:val="22"/>
          <w:lang w:val="en"/>
        </w:rPr>
        <w:t xml:space="preserve">Preferred reporting items for systematic review and meta-analysis protocols (PRISMA-P) 2015 statement. </w:t>
      </w:r>
      <w:r>
        <w:rPr>
          <w:rFonts w:cs="Lucida Sans" w:ascii="Lucida Sans" w:hAnsi="Lucida Sans"/>
          <w:b w:val="false"/>
          <w:i/>
          <w:sz w:val="22"/>
          <w:szCs w:val="22"/>
          <w:lang w:val="en"/>
        </w:rPr>
        <w:t>Systematic Reviews</w:t>
      </w:r>
      <w:r>
        <w:rPr>
          <w:rStyle w:val="Articlecitationyear"/>
          <w:rFonts w:cs="Lucida Sans" w:ascii="Lucida Sans" w:hAnsi="Lucida Sans"/>
          <w:sz w:val="22"/>
          <w:szCs w:val="22"/>
        </w:rPr>
        <w:t xml:space="preserve">2015 </w:t>
      </w:r>
      <w:r>
        <w:rPr>
          <w:rStyle w:val="StrongEmphasis"/>
          <w:rFonts w:cs="Lucida Sans" w:ascii="Lucida Sans" w:hAnsi="Lucida Sans"/>
          <w:b w:val="false"/>
          <w:sz w:val="22"/>
          <w:szCs w:val="22"/>
        </w:rPr>
        <w:t>4</w:t>
      </w:r>
      <w:r>
        <w:rPr>
          <w:rStyle w:val="Articlecitationvolume"/>
          <w:rFonts w:cs="Lucida Sans" w:ascii="Lucida Sans" w:hAnsi="Lucida Sans"/>
          <w:sz w:val="22"/>
          <w:szCs w:val="22"/>
        </w:rPr>
        <w:t>:1</w:t>
      </w:r>
    </w:p>
    <w:p>
      <w:pPr>
        <w:pStyle w:val="Heading1"/>
        <w:rPr/>
      </w:pPr>
      <w:r>
        <w:rPr>
          <w:rStyle w:val="Articlecitationvolume"/>
          <w:rFonts w:cs="Arial" w:ascii="Arial" w:hAnsi="Arial"/>
          <w:b/>
          <w:color w:val="FFFFFF"/>
          <w:sz w:val="22"/>
          <w:szCs w:val="22"/>
          <w:lang w:eastAsia="en-GB"/>
        </w:rPr>
        <w:t xml:space="preserve">An Editorial from the Editors-in-Chief of </w:t>
      </w:r>
      <w:r>
        <w:rPr>
          <w:rStyle w:val="Articlecitationvolume"/>
          <w:rFonts w:cs="Arial" w:ascii="Arial" w:hAnsi="Arial"/>
          <w:b/>
          <w:i/>
          <w:color w:val="FFFFFF"/>
          <w:sz w:val="22"/>
          <w:szCs w:val="22"/>
          <w:lang w:eastAsia="en-GB"/>
        </w:rPr>
        <w:t>Systematic Reviews</w:t>
      </w:r>
      <w:r>
        <w:rPr>
          <w:rStyle w:val="Articlecitationvolume"/>
          <w:rFonts w:cs="Arial" w:ascii="Arial" w:hAnsi="Arial"/>
          <w:b/>
          <w:color w:val="FFFFFF"/>
          <w:sz w:val="22"/>
          <w:szCs w:val="22"/>
          <w:lang w:eastAsia="en-GB"/>
        </w:rPr>
        <w:t xml:space="preserve"> details why this checklist was adapted - </w:t>
      </w:r>
      <w:r>
        <w:rPr>
          <w:rStyle w:val="StrongEmphasis"/>
          <w:rFonts w:cs="Arial" w:ascii="Arial" w:hAnsi="Arial"/>
          <w:b w:val="false"/>
          <w:color w:val="FFFFFF"/>
          <w:sz w:val="22"/>
          <w:szCs w:val="22"/>
          <w:lang w:eastAsia="en-GB"/>
        </w:rPr>
        <w:t xml:space="preserve">Moher D, Stewart L &amp; Shekelle P: </w:t>
      </w:r>
      <w:r>
        <w:rPr>
          <w:rFonts w:cs="Arial" w:ascii="Arial" w:hAnsi="Arial"/>
          <w:b w:val="false"/>
          <w:color w:val="FFFFFF"/>
          <w:sz w:val="22"/>
          <w:szCs w:val="22"/>
          <w:lang w:val="en" w:eastAsia="en-GB"/>
        </w:rPr>
        <w:t xml:space="preserve">Implementing PRISMA-P: recommendations for prospective authors. </w:t>
      </w:r>
      <w:r>
        <w:rPr>
          <w:rFonts w:cs="Arial" w:ascii="Arial" w:hAnsi="Arial"/>
          <w:b w:val="false"/>
          <w:i/>
          <w:color w:val="FFFFFF"/>
          <w:sz w:val="22"/>
          <w:szCs w:val="22"/>
          <w:lang w:val="en" w:eastAsia="en-GB"/>
        </w:rPr>
        <w:t>Systematic Reviews</w:t>
      </w:r>
      <w:r>
        <w:rPr>
          <w:rStyle w:val="Articlecitationyear"/>
          <w:rFonts w:cs="Arial" w:ascii="Arial" w:hAnsi="Arial"/>
          <w:b/>
          <w:color w:val="FFFFFF"/>
          <w:sz w:val="22"/>
          <w:szCs w:val="22"/>
          <w:lang w:eastAsia="en-GB"/>
        </w:rPr>
        <w:t xml:space="preserve">2016 </w:t>
      </w:r>
      <w:r>
        <w:rPr>
          <w:rStyle w:val="StrongEmphasis"/>
          <w:rFonts w:cs="Arial" w:ascii="Arial" w:hAnsi="Arial"/>
          <w:b w:val="false"/>
          <w:color w:val="FFFFFF"/>
          <w:sz w:val="22"/>
          <w:szCs w:val="22"/>
          <w:lang w:eastAsia="en-GB"/>
        </w:rPr>
        <w:t>5</w:t>
      </w:r>
      <w:r>
        <w:rPr>
          <w:rStyle w:val="Articlecitationvolume"/>
          <w:rFonts w:cs="Arial" w:ascii="Arial" w:hAnsi="Arial"/>
          <w:b/>
          <w:color w:val="FFFFFF"/>
          <w:sz w:val="22"/>
          <w:szCs w:val="22"/>
          <w:lang w:eastAsia="en-GB"/>
        </w:rPr>
        <w:t>:15</w:t>
      </w:r>
    </w:p>
    <w:tbl>
      <w:tblPr>
        <w:tblW w:w="15547" w:type="dxa"/>
        <w:jc w:val="left"/>
        <w:tblInd w:w="-58" w:type="dxa"/>
        <w:tblLayout w:type="fixed"/>
        <w:tblCellMar>
          <w:top w:w="15" w:type="dxa"/>
          <w:left w:w="14" w:type="dxa"/>
          <w:bottom w:w="15" w:type="dxa"/>
          <w:right w:w="15" w:type="dxa"/>
        </w:tblCellMar>
      </w:tblPr>
      <w:tblGrid>
        <w:gridCol w:w="2366"/>
        <w:gridCol w:w="557"/>
        <w:gridCol w:w="8901"/>
        <w:gridCol w:w="1134"/>
        <w:gridCol w:w="1135"/>
        <w:gridCol w:w="1454"/>
      </w:tblGrid>
      <w:tr>
        <w:trPr>
          <w:tblHeader w:val="true"/>
          <w:cantSplit w:val="true"/>
        </w:trPr>
        <w:tc>
          <w:tcPr>
            <w:tcW w:w="2366" w:type="dxa"/>
            <w:vMerge w:val="restart"/>
            <w:tcBorders>
              <w:top w:val="thickThinLargeGap" w:sz="6" w:space="0" w:color="000080"/>
              <w:left w:val="thickThinLargeGap" w:sz="6" w:space="0" w:color="00008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Section/topic</w:t>
            </w:r>
          </w:p>
        </w:tc>
        <w:tc>
          <w:tcPr>
            <w:tcW w:w="557" w:type="dxa"/>
            <w:vMerge w:val="restart"/>
            <w:tcBorders>
              <w:top w:val="thickThinLargeGap" w:sz="6" w:space="0" w:color="000080"/>
              <w:left w:val="thickThinLargeGap" w:sz="6" w:space="0" w:color="00008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#</w:t>
            </w:r>
          </w:p>
        </w:tc>
        <w:tc>
          <w:tcPr>
            <w:tcW w:w="8901" w:type="dxa"/>
            <w:vMerge w:val="restart"/>
            <w:tcBorders>
              <w:top w:val="thickThinLargeGap" w:sz="6" w:space="0" w:color="000080"/>
              <w:left w:val="thickThinLargeGap" w:sz="6" w:space="0" w:color="00008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Checklist item</w:t>
            </w:r>
          </w:p>
        </w:tc>
        <w:tc>
          <w:tcPr>
            <w:tcW w:w="2269" w:type="dxa"/>
            <w:gridSpan w:val="2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 xml:space="preserve">Information reported </w:t>
            </w:r>
          </w:p>
        </w:tc>
        <w:tc>
          <w:tcPr>
            <w:tcW w:w="1454" w:type="dxa"/>
            <w:vMerge w:val="restart"/>
            <w:tcBorders>
              <w:top w:val="thickThinLargeGap" w:sz="6" w:space="0" w:color="000080"/>
              <w:left w:val="thickThinLargeGap" w:sz="6" w:space="0" w:color="000080"/>
              <w:right w:val="thickThinLargeGap" w:sz="6" w:space="0" w:color="00008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Line number(s)</w:t>
            </w:r>
          </w:p>
        </w:tc>
      </w:tr>
      <w:tr>
        <w:trPr>
          <w:tblHeader w:val="true"/>
          <w:cantSplit w:val="true"/>
        </w:trPr>
        <w:tc>
          <w:tcPr>
            <w:tcW w:w="2366" w:type="dxa"/>
            <w:vMerge w:val="continue"/>
            <w:tcBorders>
              <w:top w:val="thickThinLargeGap" w:sz="6" w:space="0" w:color="000080"/>
              <w:left w:val="thickThinLargeGap" w:sz="6" w:space="0" w:color="00008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57" w:type="dxa"/>
            <w:vMerge w:val="continue"/>
            <w:tcBorders>
              <w:top w:val="thickThinLargeGap" w:sz="6" w:space="0" w:color="000080"/>
              <w:left w:val="thickThinLargeGap" w:sz="6" w:space="0" w:color="00008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901" w:type="dxa"/>
            <w:vMerge w:val="continue"/>
            <w:tcBorders>
              <w:top w:val="thickThinLargeGap" w:sz="6" w:space="0" w:color="000080"/>
              <w:left w:val="thickThinLargeGap" w:sz="6" w:space="0" w:color="00008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Yes</w:t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shd w:fill="63639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No</w:t>
            </w:r>
          </w:p>
        </w:tc>
        <w:tc>
          <w:tcPr>
            <w:tcW w:w="1454" w:type="dxa"/>
            <w:vMerge w:val="continue"/>
            <w:tcBorders>
              <w:top w:val="thickThinLargeGap" w:sz="6" w:space="0" w:color="000080"/>
              <w:left w:val="thickThinLargeGap" w:sz="6" w:space="0" w:color="000080"/>
              <w:right w:val="thickThinLargeGap" w:sz="6" w:space="0" w:color="00008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5547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ADMINISTRATIVE INFORMATION</w:t>
            </w:r>
          </w:p>
        </w:tc>
      </w:tr>
      <w:tr>
        <w:trPr/>
        <w:tc>
          <w:tcPr>
            <w:tcW w:w="15547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Title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Identification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0" w:name="__Fieldmark__1882_640390572"/>
            <w:bookmarkStart w:id="1" w:name="__Fieldmark__0_3826355443"/>
            <w:bookmarkStart w:id="2" w:name="__Fieldmark__0_3826355443"/>
            <w:bookmarkEnd w:id="2"/>
            <w:r/>
            <w:r>
              <w:rPr/>
              <w:fldChar w:fldCharType="end"/>
            </w:r>
            <w:r>
              <w:rPr/>
            </w:r>
            <w:bookmarkEnd w:id="0"/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" w:name="__Fieldmark__1_3826355443"/>
            <w:bookmarkStart w:id="4" w:name="__Fieldmark__1_3826355443"/>
            <w:bookmarkEnd w:id="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5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Update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" w:name="__Fieldmark__2_3826355443"/>
            <w:bookmarkStart w:id="6" w:name="__Fieldmark__2_3826355443"/>
            <w:bookmarkEnd w:id="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7" w:name="__Fieldmark__3_3826355443"/>
            <w:bookmarkStart w:id="8" w:name="__Fieldmark__3_3826355443"/>
            <w:bookmarkEnd w:id="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5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Registration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" w:name="__Fieldmark__4_3826355443"/>
            <w:bookmarkStart w:id="10" w:name="__Fieldmark__4_3826355443"/>
            <w:bookmarkEnd w:id="1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1" w:name="__Fieldmark__5_3826355443"/>
            <w:bookmarkStart w:id="12" w:name="__Fieldmark__5_3826355443"/>
            <w:bookmarkEnd w:id="1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5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>
        <w:trPr/>
        <w:tc>
          <w:tcPr>
            <w:tcW w:w="15547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Authors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Contact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3" w:name="__Fieldmark__6_3826355443"/>
            <w:bookmarkStart w:id="14" w:name="__Fieldmark__6_3826355443"/>
            <w:bookmarkEnd w:id="1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5" w:name="__Fieldmark__7_3826355443"/>
            <w:bookmarkStart w:id="16" w:name="__Fieldmark__7_3826355443"/>
            <w:bookmarkEnd w:id="1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5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-14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Contributions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7" w:name="__Fieldmark__8_3826355443"/>
            <w:bookmarkStart w:id="18" w:name="__Fieldmark__8_3826355443"/>
            <w:bookmarkEnd w:id="1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9" w:name="__Fieldmark__9_3826355443"/>
            <w:bookmarkStart w:id="20" w:name="__Fieldmark__9_3826355443"/>
            <w:bookmarkEnd w:id="2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5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96-302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Amendments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1" w:name="__Fieldmark__10_3826355443"/>
            <w:bookmarkStart w:id="22" w:name="__Fieldmark__10_3826355443"/>
            <w:bookmarkEnd w:id="2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3" w:name="__Fieldmark__11_3826355443"/>
            <w:bookmarkStart w:id="24" w:name="__Fieldmark__11_3826355443"/>
            <w:bookmarkEnd w:id="2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5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>
        <w:trPr/>
        <w:tc>
          <w:tcPr>
            <w:tcW w:w="15547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Support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Sources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5" w:name="__Fieldmark__12_3826355443"/>
            <w:bookmarkStart w:id="26" w:name="__Fieldmark__12_3826355443"/>
            <w:bookmarkEnd w:id="2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7" w:name="__Fieldmark__13_3826355443"/>
            <w:bookmarkStart w:id="28" w:name="__Fieldmark__13_3826355443"/>
            <w:bookmarkEnd w:id="2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5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90-294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Sponsor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9" w:name="__Fieldmark__14_3826355443"/>
            <w:bookmarkStart w:id="30" w:name="__Fieldmark__14_3826355443"/>
            <w:bookmarkEnd w:id="3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1" w:name="__Fieldmark__15_3826355443"/>
            <w:bookmarkStart w:id="32" w:name="__Fieldmark__15_3826355443"/>
            <w:bookmarkEnd w:id="3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5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91-292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Role of sponsor/funder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3" w:name="__Fieldmark__16_3826355443"/>
            <w:bookmarkStart w:id="34" w:name="__Fieldmark__16_3826355443"/>
            <w:bookmarkEnd w:id="3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5" w:name="__Fieldmark__17_3826355443"/>
            <w:bookmarkStart w:id="36" w:name="__Fieldmark__17_3826355443"/>
            <w:bookmarkEnd w:id="3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5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90-294</w:t>
            </w:r>
          </w:p>
        </w:tc>
      </w:tr>
      <w:tr>
        <w:trPr/>
        <w:tc>
          <w:tcPr>
            <w:tcW w:w="15547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INTRODUCTION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Rationale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7" w:name="__Fieldmark__18_3826355443"/>
            <w:bookmarkStart w:id="38" w:name="__Fieldmark__18_3826355443"/>
            <w:bookmarkEnd w:id="3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9" w:name="__Fieldmark__19_3826355443"/>
            <w:bookmarkStart w:id="40" w:name="__Fieldmark__19_3826355443"/>
            <w:bookmarkEnd w:id="4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5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9-95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Objectives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1" w:name="__Fieldmark__20_3826355443"/>
            <w:bookmarkStart w:id="42" w:name="__Fieldmark__20_3826355443"/>
            <w:bookmarkEnd w:id="4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3" w:name="__Fieldmark__21_3826355443"/>
            <w:bookmarkStart w:id="44" w:name="__Fieldmark__21_3826355443"/>
            <w:bookmarkEnd w:id="4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5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7-104</w:t>
            </w:r>
          </w:p>
        </w:tc>
      </w:tr>
      <w:tr>
        <w:trPr/>
        <w:tc>
          <w:tcPr>
            <w:tcW w:w="15547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METHODS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Eligibility criteria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5" w:name="__Fieldmark__22_3826355443"/>
            <w:bookmarkStart w:id="46" w:name="__Fieldmark__22_3826355443"/>
            <w:bookmarkEnd w:id="4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7" w:name="__Fieldmark__23_3826355443"/>
            <w:bookmarkStart w:id="48" w:name="__Fieldmark__23_3826355443"/>
            <w:bookmarkEnd w:id="4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5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11-155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Information sources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9" w:name="__Fieldmark__24_3826355443"/>
            <w:bookmarkStart w:id="50" w:name="__Fieldmark__24_3826355443"/>
            <w:bookmarkEnd w:id="5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1" w:name="__Fieldmark__25_3826355443"/>
            <w:bookmarkStart w:id="52" w:name="__Fieldmark__25_3826355443"/>
            <w:bookmarkEnd w:id="5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5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2-148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Search strategy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3" w:name="__Fieldmark__26_3826355443"/>
            <w:bookmarkStart w:id="54" w:name="__Fieldmark__26_3826355443"/>
            <w:bookmarkEnd w:id="5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5" w:name="__Fieldmark__27_3826355443"/>
            <w:bookmarkStart w:id="56" w:name="__Fieldmark__27_3826355443"/>
            <w:bookmarkEnd w:id="5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5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-156</w:t>
            </w:r>
          </w:p>
        </w:tc>
      </w:tr>
      <w:tr>
        <w:trPr/>
        <w:tc>
          <w:tcPr>
            <w:tcW w:w="15547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STUDY RECORDS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Data management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7" w:name="__Fieldmark__28_3826355443"/>
            <w:bookmarkStart w:id="58" w:name="__Fieldmark__28_3826355443"/>
            <w:bookmarkEnd w:id="5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9" w:name="__Fieldmark__29_3826355443"/>
            <w:bookmarkStart w:id="60" w:name="__Fieldmark__29_3826355443"/>
            <w:bookmarkEnd w:id="6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5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93-199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Selection process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1" w:name="__Fieldmark__30_3826355443"/>
            <w:bookmarkStart w:id="62" w:name="__Fieldmark__30_3826355443"/>
            <w:bookmarkEnd w:id="6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3" w:name="__Fieldmark__31_3826355443"/>
            <w:bookmarkStart w:id="64" w:name="__Fieldmark__31_3826355443"/>
            <w:bookmarkEnd w:id="6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5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-191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Data collection process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5" w:name="__Fieldmark__32_3826355443"/>
            <w:bookmarkStart w:id="66" w:name="__Fieldmark__32_3826355443"/>
            <w:bookmarkEnd w:id="6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7" w:name="__Fieldmark__33_3826355443"/>
            <w:bookmarkStart w:id="68" w:name="__Fieldmark__33_3826355443"/>
            <w:bookmarkEnd w:id="6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5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4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Data items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9" w:name="__Fieldmark__34_3826355443"/>
            <w:bookmarkStart w:id="70" w:name="__Fieldmark__34_3826355443"/>
            <w:bookmarkEnd w:id="7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71" w:name="__Fieldmark__35_3826355443"/>
            <w:bookmarkStart w:id="72" w:name="__Fieldmark__35_3826355443"/>
            <w:bookmarkEnd w:id="7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5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79-187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Outcomes and prioritization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73" w:name="__Fieldmark__36_3826355443"/>
            <w:bookmarkStart w:id="74" w:name="__Fieldmark__36_3826355443"/>
            <w:bookmarkEnd w:id="7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75" w:name="__Fieldmark__37_3826355443"/>
            <w:bookmarkStart w:id="76" w:name="__Fieldmark__37_3826355443"/>
            <w:bookmarkEnd w:id="7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5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-140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Risk of bias in individual studies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77" w:name="__Fieldmark__38_3826355443"/>
            <w:bookmarkStart w:id="78" w:name="__Fieldmark__38_3826355443"/>
            <w:bookmarkEnd w:id="7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79" w:name="__Fieldmark__39_3826355443"/>
            <w:bookmarkStart w:id="80" w:name="__Fieldmark__39_3826355443"/>
            <w:bookmarkEnd w:id="8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5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01-207</w:t>
            </w:r>
          </w:p>
        </w:tc>
      </w:tr>
      <w:tr>
        <w:trPr/>
        <w:tc>
          <w:tcPr>
            <w:tcW w:w="15547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DATA</w:t>
            </w:r>
          </w:p>
        </w:tc>
      </w:tr>
      <w:tr>
        <w:trPr>
          <w:cantSplit w:val="true"/>
        </w:trPr>
        <w:tc>
          <w:tcPr>
            <w:tcW w:w="2366" w:type="dxa"/>
            <w:vMerge w:val="restart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Synthesis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1" w:name="__Fieldmark__40_3826355443"/>
            <w:bookmarkStart w:id="82" w:name="__Fieldmark__40_3826355443"/>
            <w:bookmarkEnd w:id="8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3" w:name="__Fieldmark__41_3826355443"/>
            <w:bookmarkStart w:id="84" w:name="__Fieldmark__41_3826355443"/>
            <w:bookmarkEnd w:id="8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5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27-228</w:t>
            </w:r>
          </w:p>
        </w:tc>
      </w:tr>
      <w:tr>
        <w:trPr>
          <w:cantSplit w:val="true"/>
        </w:trPr>
        <w:tc>
          <w:tcPr>
            <w:tcW w:w="2366" w:type="dxa"/>
            <w:vMerge w:val="continue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5" w:name="__Fieldmark__42_3826355443"/>
            <w:bookmarkStart w:id="86" w:name="__Fieldmark__42_3826355443"/>
            <w:bookmarkEnd w:id="8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7" w:name="__Fieldmark__43_3826355443"/>
            <w:bookmarkStart w:id="88" w:name="__Fieldmark__43_3826355443"/>
            <w:bookmarkEnd w:id="8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5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-231</w:t>
            </w:r>
          </w:p>
        </w:tc>
      </w:tr>
      <w:tr>
        <w:trPr>
          <w:cantSplit w:val="true"/>
        </w:trPr>
        <w:tc>
          <w:tcPr>
            <w:tcW w:w="2366" w:type="dxa"/>
            <w:vMerge w:val="continue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9" w:name="__Fieldmark__44_3826355443"/>
            <w:bookmarkStart w:id="90" w:name="__Fieldmark__44_3826355443"/>
            <w:bookmarkEnd w:id="9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1" w:name="__Fieldmark__45_3826355443"/>
            <w:bookmarkStart w:id="92" w:name="__Fieldmark__45_3826355443"/>
            <w:bookmarkEnd w:id="9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5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24-226</w:t>
            </w:r>
          </w:p>
        </w:tc>
      </w:tr>
      <w:tr>
        <w:trPr>
          <w:cantSplit w:val="true"/>
        </w:trPr>
        <w:tc>
          <w:tcPr>
            <w:tcW w:w="2366" w:type="dxa"/>
            <w:vMerge w:val="continue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3" w:name="__Fieldmark__46_3826355443"/>
            <w:bookmarkStart w:id="94" w:name="__Fieldmark__46_3826355443"/>
            <w:bookmarkEnd w:id="9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5" w:name="__Fieldmark__47_3826355443"/>
            <w:bookmarkStart w:id="96" w:name="__Fieldmark__47_3826355443"/>
            <w:bookmarkEnd w:id="9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5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11-215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Meta-bias(es)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7" w:name="__Fieldmark__48_3826355443"/>
            <w:bookmarkStart w:id="98" w:name="__Fieldmark__48_3826355443"/>
            <w:bookmarkEnd w:id="9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9" w:name="__Fieldmark__49_3826355443"/>
            <w:bookmarkStart w:id="100" w:name="__Fieldmark__49_3826355443"/>
            <w:bookmarkEnd w:id="10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5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-236</w:t>
            </w:r>
          </w:p>
        </w:tc>
      </w:tr>
      <w:tr>
        <w:trPr/>
        <w:tc>
          <w:tcPr>
            <w:tcW w:w="2366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Confidence in cumulative evidence</w:t>
            </w:r>
          </w:p>
        </w:tc>
        <w:tc>
          <w:tcPr>
            <w:tcW w:w="557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901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3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checked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1" w:name="__Fieldmark__50_3826355443"/>
            <w:bookmarkStart w:id="102" w:name="__Fieldmark__50_3826355443"/>
            <w:bookmarkEnd w:id="10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135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3" w:name="__Fieldmark__51_3826355443"/>
            <w:bookmarkStart w:id="104" w:name="__Fieldmark__51_3826355443"/>
            <w:bookmarkEnd w:id="10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54" w:type="dxa"/>
            <w:tcBorders>
              <w:top w:val="thickThinLargeGap" w:sz="6" w:space="0" w:color="000080"/>
              <w:left w:val="thickThinLargeGap" w:sz="6" w:space="0" w:color="000080"/>
              <w:bottom w:val="thickThinLargeGap" w:sz="6" w:space="0" w:color="000080"/>
              <w:right w:val="thickThinLargeGap" w:sz="6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08-209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08" w:top="765" w:footer="708" w:bottom="765"/>
      <w:pgNumType w:fmt="decimal"/>
      <w:formProt w:val="false"/>
      <w:textDirection w:val="lrTb"/>
      <w:docGrid w:type="default" w:linePitch="360" w:charSpace="42949648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roman"/>
    <w:pitch w:val="variable"/>
  </w:font>
  <w:font w:name="Lucida San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ab/>
      <w:tab/>
      <w:tab/>
      <w:tab/>
      <w:tab/>
    </w:r>
    <w:r>
      <w:rPr>
        <w:lang w:val="pt-BR" w:eastAsia="en-US"/>
      </w:rPr>
      <w:drawing>
        <wp:inline distT="0" distB="0" distL="0" distR="0">
          <wp:extent cx="1704340" cy="332740"/>
          <wp:effectExtent l="0" t="0" r="0" b="0"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5" t="-76" r="-15" b="-76"/>
                  <a:stretch>
                    <a:fillRect/>
                  </a:stretch>
                </pic:blipFill>
                <pic:spPr bwMode="auto">
                  <a:xfrm>
                    <a:off x="0" y="0"/>
                    <a:ext cx="1704340" cy="33274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sz w:val="48"/>
      <w:szCs w:val="48"/>
    </w:rPr>
  </w:style>
  <w:style w:type="character" w:styleId="Fontepargpadro">
    <w:name w:val="Fonte parág. padrão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Fontepargpadro1">
    <w:name w:val="Fonte parág. padrão1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abealhoChar">
    <w:name w:val="Cabeçalho Char"/>
    <w:basedOn w:val="Fontepargpadro1"/>
    <w:qFormat/>
    <w:rPr/>
  </w:style>
  <w:style w:type="character" w:styleId="RodapChar">
    <w:name w:val="Rodapé Char"/>
    <w:basedOn w:val="Fontepargpadro1"/>
    <w:qFormat/>
    <w:rPr/>
  </w:style>
  <w:style w:type="character" w:styleId="Ttulo1Char">
    <w:name w:val="Título 1 Char"/>
    <w:qFormat/>
    <w:rPr>
      <w:rFonts w:ascii="Times New Roman" w:hAnsi="Times New Roman" w:eastAsia="Times New Roman" w:cs="Times New Roman"/>
      <w:b/>
      <w:bCs/>
      <w:sz w:val="48"/>
      <w:szCs w:val="48"/>
    </w:rPr>
  </w:style>
  <w:style w:type="character" w:styleId="Articlecitationyear">
    <w:name w:val="articlecitation_year"/>
    <w:basedOn w:val="Fontepargpadro1"/>
    <w:qFormat/>
    <w:rPr/>
  </w:style>
  <w:style w:type="character" w:styleId="Articlecitationvolume">
    <w:name w:val="articlecitation_volume"/>
    <w:basedOn w:val="Fontepargpadro1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ucida Sans"/>
    </w:rPr>
  </w:style>
  <w:style w:type="paragraph" w:styleId="Simplepara">
    <w:name w:val="simple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 w:val="false"/>
      <w:suppressAutoHyphens w:val="true"/>
      <w:bidi w:val="0"/>
    </w:pPr>
    <w:rPr>
      <w:rFonts w:ascii="Calibri" w:hAnsi="Calibri" w:eastAsia="Times New Roman" w:cs="Calibri"/>
      <w:color w:val="000000"/>
      <w:sz w:val="24"/>
      <w:szCs w:val="24"/>
      <w:lang w:val="en-CA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argrafodaLista">
    <w:name w:val="Parágrafo da Lista"/>
    <w:basedOn w:val="Normal"/>
    <w:qFormat/>
    <w:pPr>
      <w:spacing w:before="0" w:after="200"/>
      <w:ind w:left="720" w:right="0" w:hanging="0"/>
      <w:contextualSpacing/>
    </w:pPr>
    <w:rPr/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etabela">
    <w:name w:val="Título de tabela"/>
    <w:basedOn w:val="Contedodatabe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  <Company>Springer-SBM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9T12:54:00Z</dcterms:created>
  <dc:creator>Flemyng, Ella, BioMed Central Ltd.</dc:creator>
  <dc:description/>
  <cp:keywords/>
  <dc:language>en-US</dc:language>
  <cp:lastModifiedBy>Usuário do Windows</cp:lastModifiedBy>
  <cp:lastPrinted>2017-08-11T17:49:00Z</cp:lastPrinted>
  <dcterms:modified xsi:type="dcterms:W3CDTF">2018-10-19T13:32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